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47E" w:rsidRPr="003C747E" w:rsidRDefault="00FB2BBD" w:rsidP="003C747E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FB2BBD">
        <w:rPr>
          <w:rFonts w:ascii="Times New Roman" w:hAnsi="Times New Roman" w:cs="Times New Roman"/>
          <w:b/>
          <w:sz w:val="24"/>
          <w:lang w:val="en-US"/>
        </w:rPr>
        <w:t xml:space="preserve">Additional file 1: Table </w:t>
      </w:r>
      <w:proofErr w:type="spellStart"/>
      <w:r w:rsidRPr="00FB2BBD">
        <w:rPr>
          <w:rFonts w:ascii="Times New Roman" w:hAnsi="Times New Roman" w:cs="Times New Roman"/>
          <w:b/>
          <w:sz w:val="24"/>
          <w:lang w:val="en-US"/>
        </w:rPr>
        <w:t>S1</w:t>
      </w:r>
      <w:proofErr w:type="spellEnd"/>
      <w:r w:rsidR="003C747E" w:rsidRPr="00383AB8">
        <w:rPr>
          <w:rFonts w:ascii="Times New Roman" w:hAnsi="Times New Roman" w:cs="Times New Roman"/>
          <w:b/>
          <w:sz w:val="24"/>
          <w:lang w:val="en-US"/>
        </w:rPr>
        <w:t>.</w:t>
      </w:r>
      <w:r w:rsidR="003C747E">
        <w:rPr>
          <w:rFonts w:ascii="Times New Roman" w:hAnsi="Times New Roman" w:cs="Times New Roman"/>
          <w:sz w:val="24"/>
          <w:lang w:val="en-US"/>
        </w:rPr>
        <w:t xml:space="preserve"> List of the 33 </w:t>
      </w:r>
      <w:r w:rsidR="003C747E" w:rsidRPr="003C747E">
        <w:rPr>
          <w:rFonts w:ascii="Times New Roman" w:hAnsi="Times New Roman" w:cs="Times New Roman"/>
          <w:i/>
          <w:sz w:val="24"/>
          <w:lang w:val="en-US"/>
        </w:rPr>
        <w:t xml:space="preserve">K. </w:t>
      </w:r>
      <w:proofErr w:type="spellStart"/>
      <w:r w:rsidR="003C747E" w:rsidRPr="003C747E">
        <w:rPr>
          <w:rFonts w:ascii="Times New Roman" w:hAnsi="Times New Roman" w:cs="Times New Roman"/>
          <w:i/>
          <w:sz w:val="24"/>
          <w:lang w:val="en-US"/>
        </w:rPr>
        <w:t>pneumoniae</w:t>
      </w:r>
      <w:proofErr w:type="spellEnd"/>
      <w:r w:rsidR="003C747E">
        <w:rPr>
          <w:rFonts w:ascii="Times New Roman" w:hAnsi="Times New Roman" w:cs="Times New Roman"/>
          <w:sz w:val="24"/>
          <w:lang w:val="en-US"/>
        </w:rPr>
        <w:t xml:space="preserve"> mass spectrometry spectra included in our MALDI-TOF spectra database.  </w:t>
      </w:r>
    </w:p>
    <w:tbl>
      <w:tblPr>
        <w:tblW w:w="12700" w:type="dxa"/>
        <w:tblInd w:w="496" w:type="dxa"/>
        <w:tblCellMar>
          <w:left w:w="70" w:type="dxa"/>
          <w:right w:w="70" w:type="dxa"/>
        </w:tblCellMar>
        <w:tblLook w:val="04A0"/>
      </w:tblPr>
      <w:tblGrid>
        <w:gridCol w:w="6500"/>
        <w:gridCol w:w="6200"/>
      </w:tblGrid>
      <w:tr w:rsidR="003C747E" w:rsidRPr="003C747E" w:rsidTr="003C747E">
        <w:trPr>
          <w:trHeight w:val="312"/>
        </w:trPr>
        <w:tc>
          <w:tcPr>
            <w:tcW w:w="6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ame of the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pectra</w:t>
            </w:r>
            <w:proofErr w:type="spellEnd"/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C7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rigin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of the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pectra</w:t>
            </w:r>
            <w:proofErr w:type="spellEnd"/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m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CSURP348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ion de Souche de l’Unité des Rickettsies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SURP130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ion de Souche de l’Unité des Rickettsies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SURP131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ion de Souche de l’Unité des Rickettsies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SURP215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ion de Souche de l’Unité des Rickettsies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SURP217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ion de Souche de l’Unité des Rickettsies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SURP218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ion de Souche de l’Unité des Rickettsies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SURP219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ion de Souche de l’Unité des Rickettsies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SURP220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ion de Souche de l’Unité des Rickettsies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SURP2205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ion de Souche de l’Unité des Rickettsies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SURP221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ion de Souche de l’Unité des Rickettsies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SURP224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ion de Souche de l’Unité des Rickettsies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SURP225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ion de Souche de l’Unité des Rickettsies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SURP226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ion de Souche de l’Unité des Rickettsies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SURP227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ion de Souche de l’Unité des Rickettsies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SURP228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ion de Souche de l’Unité des Rickettsies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SURP229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ion de Souche de l’Unité des Rickettsies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SURP230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ion de Souche de l’Unité des Rickettsies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ubsp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zaen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SURP249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ion de Souche de l’Unité des Rickettsies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ubsp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SURP250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ion de Souche de l’Unité des Rickettsies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ubsp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.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hinoscleromatis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SURP248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ction de Souche de l’Unité des Rickettsies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sp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zaen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M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5792T CCM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Czech Collection of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croorganisms</w:t>
            </w:r>
            <w:proofErr w:type="spellEnd"/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sp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hinoscleromatis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M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5791T CCM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47E" w:rsidRPr="003C747E" w:rsidRDefault="0054140C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hyperlink r:id="rId4" w:history="1">
              <w:r w:rsidR="003C747E" w:rsidRPr="003C747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US" w:eastAsia="fr-FR"/>
                </w:rPr>
                <w:t>Czech Collection of Microorganisms</w:t>
              </w:r>
            </w:hyperlink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sp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zaen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DSM 16358T DSM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Deutsche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ammlung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von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kroorganismen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und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Zellkulturen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sp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zaen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DSM 16358T HAM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Deutsche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ammlung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von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kroorganismen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und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Zellkulturen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sp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DSM 30104T HAM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Deutsche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ammlung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von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kroorganismen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und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Zellkulturen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sp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DSM 30104T_QC DSM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Deutsche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ammlung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von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kroorganismen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und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Zellkulturen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sp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hinoscleromatis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DSM 16231T HAM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Deutsche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ammlung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von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kroorganismen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und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Zellkulturen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10088251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Clinical laboratory of the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imon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hospital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7585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FM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Clinical laboratory of the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imon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hospital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7595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FM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Clinical laboratory of the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imon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hospital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7924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FM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Clinical laboratory of the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imon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hospital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V_BA_03_B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BK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Clinical laboratory of the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imon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hospital</w:t>
            </w:r>
          </w:p>
        </w:tc>
      </w:tr>
      <w:tr w:rsidR="003C747E" w:rsidRPr="003C747E" w:rsidTr="003C747E">
        <w:trPr>
          <w:trHeight w:val="312"/>
        </w:trPr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Klebsiella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sp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neumonia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9295_1 CHB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47E" w:rsidRPr="003C747E" w:rsidRDefault="003C747E" w:rsidP="003C7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Clinical laboratory of the </w:t>
            </w:r>
            <w:proofErr w:type="spellStart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imone</w:t>
            </w:r>
            <w:proofErr w:type="spellEnd"/>
            <w:r w:rsidRPr="003C7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hospital</w:t>
            </w:r>
          </w:p>
        </w:tc>
      </w:tr>
    </w:tbl>
    <w:p w:rsidR="00613124" w:rsidRPr="003C747E" w:rsidRDefault="00613124">
      <w:pPr>
        <w:rPr>
          <w:lang w:val="en-US"/>
        </w:rPr>
      </w:pPr>
    </w:p>
    <w:sectPr w:rsidR="00613124" w:rsidRPr="003C747E" w:rsidSect="003C747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C747E"/>
    <w:rsid w:val="003C747E"/>
    <w:rsid w:val="0054140C"/>
    <w:rsid w:val="00613124"/>
    <w:rsid w:val="00FB2B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1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747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37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ci.muni.cz/ccm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8</Words>
  <Characters>2615</Characters>
  <Application>Microsoft Office Word</Application>
  <DocSecurity>0</DocSecurity>
  <Lines>21</Lines>
  <Paragraphs>6</Paragraphs>
  <ScaleCrop>false</ScaleCrop>
  <Company/>
  <LinksUpToDate>false</LinksUpToDate>
  <CharactersWithSpaces>3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dric</dc:creator>
  <cp:lastModifiedBy>0010239</cp:lastModifiedBy>
  <cp:revision>2</cp:revision>
  <dcterms:created xsi:type="dcterms:W3CDTF">2016-04-13T10:50:00Z</dcterms:created>
  <dcterms:modified xsi:type="dcterms:W3CDTF">2016-05-09T10:12:00Z</dcterms:modified>
</cp:coreProperties>
</file>